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53DA4" w14:textId="7C766915" w:rsidR="007C171C" w:rsidRPr="00952A4A" w:rsidRDefault="007C171C" w:rsidP="00EC6EE6">
      <w:pPr>
        <w:rPr>
          <w:rFonts w:ascii="Times New Roman" w:hAnsi="Times New Roman" w:cs="Times New Roman" w:hint="eastAsia"/>
          <w:sz w:val="21"/>
          <w:szCs w:val="21"/>
        </w:rPr>
      </w:pPr>
      <w:r w:rsidRPr="00A847E0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B75196">
        <w:rPr>
          <w:rFonts w:ascii="Times New Roman" w:hAnsi="Times New Roman" w:cs="Times New Roman" w:hint="eastAsia"/>
          <w:sz w:val="21"/>
          <w:szCs w:val="21"/>
        </w:rPr>
        <w:t>S</w:t>
      </w:r>
      <w:r w:rsidR="00A71644">
        <w:rPr>
          <w:rFonts w:ascii="Times New Roman" w:hAnsi="Times New Roman" w:cs="Times New Roman" w:hint="eastAsia"/>
          <w:sz w:val="21"/>
          <w:szCs w:val="21"/>
        </w:rPr>
        <w:t>3</w:t>
      </w:r>
      <w:r w:rsidRPr="00A847E0">
        <w:rPr>
          <w:rFonts w:ascii="Times New Roman" w:hAnsi="Times New Roman" w:cs="Times New Roman"/>
          <w:sz w:val="21"/>
          <w:szCs w:val="21"/>
        </w:rPr>
        <w:t>. Logistic multivariate analysis of vitamin D levels and prolonged menstrual cycl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39"/>
        <w:gridCol w:w="747"/>
        <w:gridCol w:w="1243"/>
        <w:gridCol w:w="807"/>
        <w:gridCol w:w="1243"/>
        <w:gridCol w:w="807"/>
        <w:gridCol w:w="1243"/>
        <w:gridCol w:w="1277"/>
      </w:tblGrid>
      <w:tr w:rsidR="001A640B" w14:paraId="532BA02B" w14:textId="77777777" w:rsidTr="00B66A4B">
        <w:trPr>
          <w:trHeight w:val="228"/>
        </w:trPr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55844A07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4F18CAC7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.total</w:t>
            </w:r>
            <w:proofErr w:type="gramEnd"/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05282524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del 1</w:t>
            </w:r>
          </w:p>
          <w:p w14:paraId="70257851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(</w:t>
            </w:r>
            <w:proofErr w:type="gramEnd"/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CI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6885BC00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6D8A4083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odel </w:t>
            </w:r>
            <w:r w:rsidRPr="001A640B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  <w:p w14:paraId="6BD9CCBC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(</w:t>
            </w:r>
            <w:proofErr w:type="gramEnd"/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CI)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1D903EE9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41CA38CD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Model </w:t>
            </w:r>
            <w:r w:rsidRPr="001A640B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  <w:p w14:paraId="05F1E73E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(</w:t>
            </w:r>
            <w:proofErr w:type="gramEnd"/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%CI)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2C40F60A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</w:p>
        </w:tc>
      </w:tr>
      <w:tr w:rsidR="001A640B" w14:paraId="41CAE3B1" w14:textId="77777777" w:rsidTr="00B66A4B">
        <w:trPr>
          <w:trHeight w:val="228"/>
        </w:trPr>
        <w:tc>
          <w:tcPr>
            <w:tcW w:w="56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AC76D9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D</w:t>
            </w:r>
          </w:p>
        </w:tc>
        <w:tc>
          <w:tcPr>
            <w:tcW w:w="4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584BE2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9</w:t>
            </w:r>
          </w:p>
        </w:tc>
        <w:tc>
          <w:tcPr>
            <w:tcW w:w="74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63E9E8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Pr="001A640B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  <w:p w14:paraId="141123BA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87~0.94)</w:t>
            </w:r>
          </w:p>
        </w:tc>
        <w:tc>
          <w:tcPr>
            <w:tcW w:w="48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94641F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D1E166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Pr="001A640B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  <w:p w14:paraId="19C0AD8B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87~0.94)</w:t>
            </w:r>
          </w:p>
        </w:tc>
        <w:tc>
          <w:tcPr>
            <w:tcW w:w="48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CE7CC6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957225" w14:textId="5FD30294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~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6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48FAD1" w14:textId="77777777" w:rsidR="001A640B" w:rsidRPr="001A640B" w:rsidRDefault="001A640B" w:rsidP="001A640B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1A640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</w:tbl>
    <w:p w14:paraId="35396E1F" w14:textId="77777777" w:rsidR="00B66A4B" w:rsidRDefault="00B66A4B" w:rsidP="00B66A4B">
      <w:pPr>
        <w:autoSpaceDN w:val="0"/>
        <w:spacing w:line="24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 w:rsidRPr="00952A4A">
        <w:rPr>
          <w:rFonts w:ascii="Times New Roman" w:hAnsi="Times New Roman" w:cs="Times New Roman"/>
          <w:color w:val="000000"/>
          <w:sz w:val="21"/>
          <w:szCs w:val="21"/>
        </w:rPr>
        <w:t>Model 1: crude model</w:t>
      </w:r>
    </w:p>
    <w:p w14:paraId="4AF1FAFD" w14:textId="6DEB800B" w:rsidR="00B66A4B" w:rsidRPr="00952A4A" w:rsidRDefault="00B66A4B" w:rsidP="00B66A4B">
      <w:pPr>
        <w:autoSpaceDN w:val="0"/>
        <w:spacing w:line="24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 w:rsidRPr="00952A4A">
        <w:rPr>
          <w:rFonts w:ascii="Times New Roman" w:hAnsi="Times New Roman" w:cs="Times New Roman"/>
          <w:color w:val="000000"/>
          <w:sz w:val="21"/>
          <w:szCs w:val="21"/>
        </w:rPr>
        <w:t xml:space="preserve">Model 2: adjusted for </w:t>
      </w:r>
      <w:r w:rsidRPr="00952A4A">
        <w:rPr>
          <w:rFonts w:ascii="Times New Roman" w:hAnsi="Times New Roman" w:cs="Times New Roman"/>
          <w:sz w:val="21"/>
          <w:szCs w:val="21"/>
        </w:rPr>
        <w:t>age+BMI</w:t>
      </w:r>
    </w:p>
    <w:p w14:paraId="70E6E11F" w14:textId="44F9E0BA" w:rsidR="00B900F2" w:rsidRPr="007C171C" w:rsidRDefault="00B66A4B" w:rsidP="00B66A4B">
      <w:pPr>
        <w:rPr>
          <w:rFonts w:hint="eastAsia"/>
        </w:rPr>
      </w:pPr>
      <w:r w:rsidRPr="00952A4A">
        <w:rPr>
          <w:rFonts w:ascii="Times New Roman" w:hAnsi="Times New Roman" w:cs="Times New Roman"/>
          <w:color w:val="000000"/>
          <w:sz w:val="21"/>
          <w:szCs w:val="21"/>
        </w:rPr>
        <w:t xml:space="preserve">Model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3</w:t>
      </w:r>
      <w:r w:rsidRPr="00952A4A">
        <w:rPr>
          <w:rFonts w:ascii="Times New Roman" w:hAnsi="Times New Roman" w:cs="Times New Roman"/>
          <w:color w:val="000000"/>
          <w:sz w:val="21"/>
          <w:szCs w:val="21"/>
        </w:rPr>
        <w:t xml:space="preserve">: adjusted for </w:t>
      </w:r>
      <w:r w:rsidRPr="00952A4A">
        <w:rPr>
          <w:rFonts w:ascii="Times New Roman" w:hAnsi="Times New Roman" w:cs="Times New Roman"/>
          <w:sz w:val="21"/>
          <w:szCs w:val="21"/>
        </w:rPr>
        <w:t>age+BMI+HOMA+FAI</w:t>
      </w:r>
    </w:p>
    <w:sectPr w:rsidR="00B900F2" w:rsidRPr="007C1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129D6" w14:textId="77777777" w:rsidR="002206DC" w:rsidRDefault="002206DC" w:rsidP="007C171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DF6809" w14:textId="77777777" w:rsidR="002206DC" w:rsidRDefault="002206DC" w:rsidP="007C171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B4DAD" w14:textId="77777777" w:rsidR="002206DC" w:rsidRDefault="002206DC" w:rsidP="007C171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626B4BC" w14:textId="77777777" w:rsidR="002206DC" w:rsidRDefault="002206DC" w:rsidP="007C171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AE"/>
    <w:rsid w:val="00160DF6"/>
    <w:rsid w:val="001A640B"/>
    <w:rsid w:val="002206DC"/>
    <w:rsid w:val="0045340A"/>
    <w:rsid w:val="005604AE"/>
    <w:rsid w:val="007C171C"/>
    <w:rsid w:val="00A71644"/>
    <w:rsid w:val="00A77B7B"/>
    <w:rsid w:val="00AD5134"/>
    <w:rsid w:val="00B66A4B"/>
    <w:rsid w:val="00B75196"/>
    <w:rsid w:val="00B900F2"/>
    <w:rsid w:val="00BE2498"/>
    <w:rsid w:val="00CC6D01"/>
    <w:rsid w:val="00EC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4AFB1"/>
  <w15:chartTrackingRefBased/>
  <w15:docId w15:val="{E44A97B2-2565-44CA-B3A9-FD6DBC02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71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04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0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04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04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04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04A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04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04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04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04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0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0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04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04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04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04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04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04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04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0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04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04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0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04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04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04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0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04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04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171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171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171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1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6-04-20T14:57:00Z</dcterms:created>
  <dcterms:modified xsi:type="dcterms:W3CDTF">2026-04-28T03:16:00Z</dcterms:modified>
</cp:coreProperties>
</file>